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7883C" w14:textId="77777777" w:rsidR="00B41C50" w:rsidRDefault="00B41C50" w:rsidP="00B41C50">
      <w:pPr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2 Table. The methodological quality of included studies based on the NIH quality assessment tool for case series/case reports.</w:t>
      </w:r>
    </w:p>
    <w:tbl>
      <w:tblPr>
        <w:tblStyle w:val="PlainTable2"/>
        <w:tblW w:w="11740" w:type="dxa"/>
        <w:tblLook w:val="04A0" w:firstRow="1" w:lastRow="0" w:firstColumn="1" w:lastColumn="0" w:noHBand="0" w:noVBand="1"/>
      </w:tblPr>
      <w:tblGrid>
        <w:gridCol w:w="1306"/>
        <w:gridCol w:w="983"/>
        <w:gridCol w:w="1139"/>
        <w:gridCol w:w="1294"/>
        <w:gridCol w:w="1327"/>
        <w:gridCol w:w="1261"/>
        <w:gridCol w:w="1350"/>
        <w:gridCol w:w="1094"/>
        <w:gridCol w:w="1139"/>
        <w:gridCol w:w="1139"/>
        <w:gridCol w:w="861"/>
      </w:tblGrid>
      <w:tr w:rsidR="00B41C50" w:rsidRPr="004907A7" w14:paraId="1F83C785" w14:textId="77777777" w:rsidTr="006F3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noWrap/>
            <w:hideMark/>
          </w:tcPr>
          <w:p w14:paraId="3E4264CD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888" w:type="dxa"/>
            <w:hideMark/>
          </w:tcPr>
          <w:p w14:paraId="1421E1BE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s the study question or objective clearly stated?</w:t>
            </w:r>
          </w:p>
        </w:tc>
        <w:tc>
          <w:tcPr>
            <w:tcW w:w="1084" w:type="dxa"/>
            <w:hideMark/>
          </w:tcPr>
          <w:p w14:paraId="72DE049F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s the study population clearly and fully described, including a case definition?</w:t>
            </w:r>
          </w:p>
        </w:tc>
        <w:tc>
          <w:tcPr>
            <w:tcW w:w="1221" w:type="dxa"/>
            <w:hideMark/>
          </w:tcPr>
          <w:p w14:paraId="4A64365B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ere the cases consecutive?</w:t>
            </w:r>
          </w:p>
        </w:tc>
        <w:tc>
          <w:tcPr>
            <w:tcW w:w="1218" w:type="dxa"/>
            <w:hideMark/>
          </w:tcPr>
          <w:p w14:paraId="01861ECC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ere the subjects comparable?</w:t>
            </w:r>
          </w:p>
        </w:tc>
        <w:tc>
          <w:tcPr>
            <w:tcW w:w="1167" w:type="dxa"/>
            <w:hideMark/>
          </w:tcPr>
          <w:p w14:paraId="11583481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s the intervention clearly described?</w:t>
            </w:r>
          </w:p>
        </w:tc>
        <w:tc>
          <w:tcPr>
            <w:tcW w:w="1259" w:type="dxa"/>
            <w:hideMark/>
          </w:tcPr>
          <w:p w14:paraId="7FE2FBC6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ere the outcome measures clearly defined, valid, reliable, and implemented consistently across all study participants?</w:t>
            </w:r>
          </w:p>
        </w:tc>
        <w:tc>
          <w:tcPr>
            <w:tcW w:w="1002" w:type="dxa"/>
            <w:hideMark/>
          </w:tcPr>
          <w:p w14:paraId="41E1C823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s the length of follow-up adequate?</w:t>
            </w:r>
          </w:p>
        </w:tc>
        <w:tc>
          <w:tcPr>
            <w:tcW w:w="1020" w:type="dxa"/>
            <w:hideMark/>
          </w:tcPr>
          <w:p w14:paraId="0DC7C9D9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ere the statistical methods well described?</w:t>
            </w:r>
          </w:p>
        </w:tc>
        <w:tc>
          <w:tcPr>
            <w:tcW w:w="1030" w:type="dxa"/>
            <w:hideMark/>
          </w:tcPr>
          <w:p w14:paraId="44974939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ere the results well described?</w:t>
            </w:r>
          </w:p>
        </w:tc>
        <w:tc>
          <w:tcPr>
            <w:tcW w:w="763" w:type="dxa"/>
            <w:hideMark/>
          </w:tcPr>
          <w:p w14:paraId="7AE0DCCE" w14:textId="77777777" w:rsidR="00B41C50" w:rsidRPr="004907A7" w:rsidRDefault="00B41C50" w:rsidP="006F3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Quality rating</w:t>
            </w:r>
          </w:p>
        </w:tc>
      </w:tr>
      <w:tr w:rsidR="00B41C50" w:rsidRPr="004907A7" w14:paraId="17AC39A9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1D89F663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kaabi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23)</w:t>
            </w:r>
          </w:p>
        </w:tc>
        <w:tc>
          <w:tcPr>
            <w:tcW w:w="888" w:type="dxa"/>
            <w:noWrap/>
            <w:hideMark/>
          </w:tcPr>
          <w:p w14:paraId="50BDE8D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09B494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0568D8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137FFCA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300CB4F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2873A3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48D0E47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0D866C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58EC45D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7B416AD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0A1E9DB3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452CB893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pay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08)</w:t>
            </w:r>
          </w:p>
        </w:tc>
        <w:tc>
          <w:tcPr>
            <w:tcW w:w="888" w:type="dxa"/>
            <w:noWrap/>
            <w:hideMark/>
          </w:tcPr>
          <w:p w14:paraId="5FB1B15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EEE7EC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5E82560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492B648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20BC269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6D208A3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1463AF1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F40949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B9053A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AE5BA0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0252C7FD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539498F1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pay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09)</w:t>
            </w:r>
          </w:p>
        </w:tc>
        <w:tc>
          <w:tcPr>
            <w:tcW w:w="888" w:type="dxa"/>
            <w:noWrap/>
            <w:hideMark/>
          </w:tcPr>
          <w:p w14:paraId="06BC493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052946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B134AA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2E245E8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44A881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A54365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BB5B33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4A86E4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5C9BE0A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306435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21336587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CCEE4CA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mes (2000)</w:t>
            </w:r>
          </w:p>
        </w:tc>
        <w:tc>
          <w:tcPr>
            <w:tcW w:w="888" w:type="dxa"/>
            <w:noWrap/>
            <w:hideMark/>
          </w:tcPr>
          <w:p w14:paraId="682BF5D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98355D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3E818C1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0AE8775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13364F4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58BD2A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01DEAB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6C1A32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1D9DE08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CBA469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B41C50" w:rsidRPr="004907A7" w14:paraId="5D70D363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4BCAAEE1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srar (2005)</w:t>
            </w:r>
          </w:p>
        </w:tc>
        <w:tc>
          <w:tcPr>
            <w:tcW w:w="888" w:type="dxa"/>
            <w:noWrap/>
            <w:hideMark/>
          </w:tcPr>
          <w:p w14:paraId="39A3C87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B4EC8E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87D7AC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00DB83E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0060E2F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FEF8BE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43D6D30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36B7BA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6D739F0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7A8452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B41C50" w:rsidRPr="004907A7" w14:paraId="38F8B5D1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4C6A52FB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oyden (1970)</w:t>
            </w:r>
          </w:p>
        </w:tc>
        <w:tc>
          <w:tcPr>
            <w:tcW w:w="888" w:type="dxa"/>
            <w:noWrap/>
            <w:hideMark/>
          </w:tcPr>
          <w:p w14:paraId="25FE551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913B23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3A7E34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0AC7271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1532457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44A09A7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0536B3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B45644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30254B0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1BBB41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43A7DCC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863D623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ozzella (2020)</w:t>
            </w:r>
          </w:p>
        </w:tc>
        <w:tc>
          <w:tcPr>
            <w:tcW w:w="888" w:type="dxa"/>
            <w:noWrap/>
            <w:hideMark/>
          </w:tcPr>
          <w:p w14:paraId="691AD3E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5413BC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29F5E3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6ED654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3C5328C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D50989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77FB809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68144F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283EF05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1196760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37D4DE4C" w14:textId="77777777" w:rsidTr="006F3F03">
        <w:trPr>
          <w:trHeight w:val="1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2F8EF19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mel-</w:t>
            </w: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eiderman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18)</w:t>
            </w:r>
          </w:p>
        </w:tc>
        <w:tc>
          <w:tcPr>
            <w:tcW w:w="888" w:type="dxa"/>
            <w:noWrap/>
            <w:hideMark/>
          </w:tcPr>
          <w:p w14:paraId="02F972D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6B6828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12B9931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744DA0D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61213C9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31F367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F794E7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BC51AC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3A0360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444A0A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54D1106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7C60CE17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hung (2000)</w:t>
            </w:r>
          </w:p>
        </w:tc>
        <w:tc>
          <w:tcPr>
            <w:tcW w:w="888" w:type="dxa"/>
            <w:noWrap/>
            <w:hideMark/>
          </w:tcPr>
          <w:p w14:paraId="28CF494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33C266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259A1AE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2407EA5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5EB4CE5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95C99D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08612A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286C38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4707B54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DC18D0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709A23EA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8930334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ung (2002)</w:t>
            </w:r>
          </w:p>
        </w:tc>
        <w:tc>
          <w:tcPr>
            <w:tcW w:w="888" w:type="dxa"/>
            <w:noWrap/>
            <w:hideMark/>
          </w:tcPr>
          <w:p w14:paraId="0AEE843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B52C66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319380B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02BDD80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8146AF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2576B7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7EC2320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B07390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5F23716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DC318C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6E65AA59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460CD01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alrymple (2020)</w:t>
            </w:r>
          </w:p>
        </w:tc>
        <w:tc>
          <w:tcPr>
            <w:tcW w:w="888" w:type="dxa"/>
            <w:noWrap/>
            <w:hideMark/>
          </w:tcPr>
          <w:p w14:paraId="70A5891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988F62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3657CBA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12D645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256F5C2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C2F62B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0EAEDD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FB1E42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68BAB9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7421D2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78E340F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4D450D38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yle (2023)</w:t>
            </w:r>
          </w:p>
        </w:tc>
        <w:tc>
          <w:tcPr>
            <w:tcW w:w="888" w:type="dxa"/>
            <w:noWrap/>
            <w:hideMark/>
          </w:tcPr>
          <w:p w14:paraId="6D1904F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3E07FF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6996FD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47632CA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2B4849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250709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2FC773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A759C4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CF9CEF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1687171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4B3A6141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57007B5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arg (2020)</w:t>
            </w:r>
          </w:p>
        </w:tc>
        <w:tc>
          <w:tcPr>
            <w:tcW w:w="888" w:type="dxa"/>
            <w:noWrap/>
            <w:hideMark/>
          </w:tcPr>
          <w:p w14:paraId="35E45F9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5338CC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5AC8A3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773FCE6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65DE1EA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54AF9C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785C627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B39502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30C4F6E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F40FD1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6EBC9102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19B1C4CC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arjacek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992)</w:t>
            </w:r>
          </w:p>
        </w:tc>
        <w:tc>
          <w:tcPr>
            <w:tcW w:w="888" w:type="dxa"/>
            <w:noWrap/>
            <w:hideMark/>
          </w:tcPr>
          <w:p w14:paraId="53D772D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B5D8CC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1EEF877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62D994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7E5E34F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F22274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C4A39F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69FA5B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55A4E1D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1784A0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4AA5A991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5313E8D8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aguma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19)</w:t>
            </w:r>
          </w:p>
        </w:tc>
        <w:tc>
          <w:tcPr>
            <w:tcW w:w="888" w:type="dxa"/>
            <w:noWrap/>
            <w:hideMark/>
          </w:tcPr>
          <w:p w14:paraId="3DD88EB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7E70F8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364C08E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1DFE9C1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BB65F0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E68F02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AD2DD9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68CC61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199774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7823E8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2A37C87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5067086D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abbani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995)</w:t>
            </w:r>
          </w:p>
        </w:tc>
        <w:tc>
          <w:tcPr>
            <w:tcW w:w="888" w:type="dxa"/>
            <w:noWrap/>
            <w:hideMark/>
          </w:tcPr>
          <w:p w14:paraId="1BBB14E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31D39C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433D938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2C5189F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F26C67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D986EC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7BDE1D2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310899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C7ABFB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C19BE3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030CEAE3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4ED2F7E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avanagh (2008)</w:t>
            </w:r>
          </w:p>
        </w:tc>
        <w:tc>
          <w:tcPr>
            <w:tcW w:w="888" w:type="dxa"/>
            <w:noWrap/>
            <w:hideMark/>
          </w:tcPr>
          <w:p w14:paraId="7A43D68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78AE10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45E6878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37EB222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528A54F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FEB3C7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1E7A55F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6402D2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71053B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86919B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61EC0EC0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219BB2AD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horrami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23)</w:t>
            </w:r>
          </w:p>
        </w:tc>
        <w:tc>
          <w:tcPr>
            <w:tcW w:w="888" w:type="dxa"/>
            <w:noWrap/>
            <w:hideMark/>
          </w:tcPr>
          <w:p w14:paraId="6D2250C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8816FB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78A73A0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426954F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5DED537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4A8880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0772F1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7554D6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1E876B6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C2FD43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47CC3147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7FEC95F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ornak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996)</w:t>
            </w:r>
          </w:p>
        </w:tc>
        <w:tc>
          <w:tcPr>
            <w:tcW w:w="888" w:type="dxa"/>
            <w:noWrap/>
            <w:hideMark/>
          </w:tcPr>
          <w:p w14:paraId="4480116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027CE9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122C751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4E94696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2E9C037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23DCBF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7C787F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CB9085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3182E9F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656B78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4534635E" w14:textId="77777777" w:rsidTr="006F3F03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7F8B4C34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Kudchadkar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14)</w:t>
            </w:r>
          </w:p>
        </w:tc>
        <w:tc>
          <w:tcPr>
            <w:tcW w:w="888" w:type="dxa"/>
            <w:noWrap/>
            <w:hideMark/>
          </w:tcPr>
          <w:p w14:paraId="1DF757C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4F06FD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6FFB4E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1ACB7F9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0BEAD23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4A8F8CA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014BCF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6A2FE3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25FF68B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525FEDD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6F6551EB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5D4D635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i (2000)</w:t>
            </w:r>
          </w:p>
        </w:tc>
        <w:tc>
          <w:tcPr>
            <w:tcW w:w="888" w:type="dxa"/>
            <w:noWrap/>
            <w:hideMark/>
          </w:tcPr>
          <w:p w14:paraId="512A668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2AD0B0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238C392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55783B9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00930E3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494045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D77E46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B817A5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113EA7E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BBC3C6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1A23B4C6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1D0487CE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ichtor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16)</w:t>
            </w:r>
          </w:p>
        </w:tc>
        <w:tc>
          <w:tcPr>
            <w:tcW w:w="888" w:type="dxa"/>
            <w:noWrap/>
            <w:hideMark/>
          </w:tcPr>
          <w:p w14:paraId="51DA9EC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B0B552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CCE668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53F123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3FAAC06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4A3923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22C682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CA4476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255527B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EE09E3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106736BF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6DADA42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u (2023)</w:t>
            </w:r>
          </w:p>
        </w:tc>
        <w:tc>
          <w:tcPr>
            <w:tcW w:w="888" w:type="dxa"/>
            <w:noWrap/>
            <w:hideMark/>
          </w:tcPr>
          <w:p w14:paraId="74F3F70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E57EA2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1DBFDAA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43305E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1475C68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54E2CE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231E013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121B6F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15759BC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5BE58D3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123AEE3" w14:textId="77777777" w:rsidTr="006F3F03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2AC06F7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ayo-Smith (1997)</w:t>
            </w:r>
          </w:p>
        </w:tc>
        <w:tc>
          <w:tcPr>
            <w:tcW w:w="888" w:type="dxa"/>
            <w:noWrap/>
            <w:hideMark/>
          </w:tcPr>
          <w:p w14:paraId="7C9419C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58AED92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46CD03B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42150BF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3C79570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60B8B6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3EF66D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24985C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799DC8D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52E6D4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3EB7CF7D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0F90FBB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cKinney (1995)</w:t>
            </w:r>
          </w:p>
        </w:tc>
        <w:tc>
          <w:tcPr>
            <w:tcW w:w="888" w:type="dxa"/>
            <w:noWrap/>
            <w:hideMark/>
          </w:tcPr>
          <w:p w14:paraId="4DDD6DE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2CDD8C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6E0274C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F45F2D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6983181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653F5A4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4A76692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BACA21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68D3D4B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193D0A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586E31A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2C9FB2D2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'Bier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05)</w:t>
            </w:r>
          </w:p>
        </w:tc>
        <w:tc>
          <w:tcPr>
            <w:tcW w:w="888" w:type="dxa"/>
            <w:noWrap/>
            <w:hideMark/>
          </w:tcPr>
          <w:p w14:paraId="059BF5E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4B35BA6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673C8AD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18A7EF6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7D98990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6232EA5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6542AB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5F7DA5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408115D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3300D9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B41C50" w:rsidRPr="004907A7" w14:paraId="785951FB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2C33696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arsons (1996)</w:t>
            </w:r>
          </w:p>
        </w:tc>
        <w:tc>
          <w:tcPr>
            <w:tcW w:w="888" w:type="dxa"/>
            <w:noWrap/>
            <w:hideMark/>
          </w:tcPr>
          <w:p w14:paraId="0611DFA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6BEB8C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DC293D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7CAE5CC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4829DE3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93EA62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43789BD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4FEEB5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429600A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FA2EC8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1BDB2379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15AB00F3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o (2021)</w:t>
            </w:r>
          </w:p>
        </w:tc>
        <w:tc>
          <w:tcPr>
            <w:tcW w:w="888" w:type="dxa"/>
            <w:noWrap/>
            <w:hideMark/>
          </w:tcPr>
          <w:p w14:paraId="5C501A0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8028D4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64F1B7E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2827EE3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1EEB2FD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F962B5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7F0A385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621671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0A7C711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30A43E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766AE28D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40ECA1CA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avitt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991)</w:t>
            </w:r>
          </w:p>
        </w:tc>
        <w:tc>
          <w:tcPr>
            <w:tcW w:w="888" w:type="dxa"/>
            <w:noWrap/>
            <w:hideMark/>
          </w:tcPr>
          <w:p w14:paraId="51078B2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971A5DE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7F4FB8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5C63627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6BC5F81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4CBDB1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3BA176B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C55525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3045462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CA0F88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2240104D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7D822C23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sai (2014)</w:t>
            </w:r>
          </w:p>
        </w:tc>
        <w:tc>
          <w:tcPr>
            <w:tcW w:w="888" w:type="dxa"/>
            <w:noWrap/>
            <w:hideMark/>
          </w:tcPr>
          <w:p w14:paraId="05E430B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1E2E2CB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6C75ED2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0316C88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1C16DBA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3F5408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2B967F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7DD732C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43C4867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56657B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48F88254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EBE2760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erhees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2018)</w:t>
            </w:r>
          </w:p>
        </w:tc>
        <w:tc>
          <w:tcPr>
            <w:tcW w:w="888" w:type="dxa"/>
            <w:noWrap/>
            <w:hideMark/>
          </w:tcPr>
          <w:p w14:paraId="2FF959B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BF3215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952BD0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4629A44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68F4A1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21A7DE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4D5D7C3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673D7C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752AA15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7F7BBC6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3C94BB4E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0ACBD8A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Vinod (2007)</w:t>
            </w:r>
          </w:p>
        </w:tc>
        <w:tc>
          <w:tcPr>
            <w:tcW w:w="888" w:type="dxa"/>
            <w:noWrap/>
            <w:hideMark/>
          </w:tcPr>
          <w:p w14:paraId="7DF0159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E7A615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37F4E6E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494AEA7C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5A12643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E9BBBFF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0787DE9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272D5C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0A7F9FAA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5D1CFFF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1B1AF078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0E2714F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okoyama (2018)</w:t>
            </w:r>
          </w:p>
        </w:tc>
        <w:tc>
          <w:tcPr>
            <w:tcW w:w="888" w:type="dxa"/>
            <w:noWrap/>
            <w:hideMark/>
          </w:tcPr>
          <w:p w14:paraId="7A21B29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79CD7BA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5B0EDC3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42201C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07AA9E5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78A075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45476460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5EE2885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33949CA3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749F3C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687A8659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7387DBC5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rhan (2015)</w:t>
            </w:r>
          </w:p>
        </w:tc>
        <w:tc>
          <w:tcPr>
            <w:tcW w:w="888" w:type="dxa"/>
            <w:noWrap/>
            <w:hideMark/>
          </w:tcPr>
          <w:p w14:paraId="3E070CE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F86C8F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60D89DC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712979F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5F37D13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B6118F1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706D51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3C29401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158CE52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593F325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626576AA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F80E943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onadio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991)</w:t>
            </w:r>
          </w:p>
        </w:tc>
        <w:tc>
          <w:tcPr>
            <w:tcW w:w="888" w:type="dxa"/>
            <w:noWrap/>
            <w:hideMark/>
          </w:tcPr>
          <w:p w14:paraId="4F817C8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592B13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57A6507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2269E73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7" w:type="dxa"/>
            <w:noWrap/>
            <w:hideMark/>
          </w:tcPr>
          <w:p w14:paraId="53D8A1E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8C7916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B21F3A2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408C782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30" w:type="dxa"/>
            <w:noWrap/>
            <w:hideMark/>
          </w:tcPr>
          <w:p w14:paraId="67EB268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331A3C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06B5F089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69864261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eutsch (2004)</w:t>
            </w:r>
          </w:p>
        </w:tc>
        <w:tc>
          <w:tcPr>
            <w:tcW w:w="888" w:type="dxa"/>
            <w:noWrap/>
            <w:hideMark/>
          </w:tcPr>
          <w:p w14:paraId="5EAD6F4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E931A8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2C6CE90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6933CE4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037CC6B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64DF52C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677C4BB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1BC3205D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27BD4EE0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487BEF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40705EB9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CD97357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n (2003)</w:t>
            </w:r>
          </w:p>
        </w:tc>
        <w:tc>
          <w:tcPr>
            <w:tcW w:w="888" w:type="dxa"/>
            <w:noWrap/>
            <w:hideMark/>
          </w:tcPr>
          <w:p w14:paraId="0D2A939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356CF08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2F5461B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533611FB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5C5CBC39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6CADC21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0FB5E4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65C5136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3EA45DC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2AEA15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B41C50" w:rsidRPr="004907A7" w14:paraId="56ABAF86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31EEAA10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henoy (2009)</w:t>
            </w:r>
          </w:p>
        </w:tc>
        <w:tc>
          <w:tcPr>
            <w:tcW w:w="888" w:type="dxa"/>
            <w:noWrap/>
            <w:hideMark/>
          </w:tcPr>
          <w:p w14:paraId="2BFEECE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6DD2F92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51AD904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0A84F3B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2985CFD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D82BB88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6B60F6C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01E7BD69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325A108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4438EB6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  <w:tr w:rsidR="00B41C50" w:rsidRPr="004907A7" w14:paraId="2B559675" w14:textId="77777777" w:rsidTr="006F3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1379911B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aufkotter</w:t>
            </w:r>
            <w:proofErr w:type="spellEnd"/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 (1989)</w:t>
            </w:r>
          </w:p>
        </w:tc>
        <w:tc>
          <w:tcPr>
            <w:tcW w:w="888" w:type="dxa"/>
            <w:noWrap/>
            <w:hideMark/>
          </w:tcPr>
          <w:p w14:paraId="39C08217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294B788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4F5CD55F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37728C08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4072E5AC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2E1DE5D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7E1C5851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0752705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4966AD94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031DDA8A" w14:textId="77777777" w:rsidR="00B41C50" w:rsidRPr="004907A7" w:rsidRDefault="00B41C50" w:rsidP="006F3F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ood</w:t>
            </w:r>
          </w:p>
        </w:tc>
      </w:tr>
      <w:tr w:rsidR="00B41C50" w:rsidRPr="004907A7" w14:paraId="52AC4952" w14:textId="77777777" w:rsidTr="006F3F0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8" w:type="dxa"/>
            <w:hideMark/>
          </w:tcPr>
          <w:p w14:paraId="0D79D46F" w14:textId="77777777" w:rsidR="00B41C50" w:rsidRPr="004907A7" w:rsidRDefault="00B41C50" w:rsidP="006F3F03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atts (1996)</w:t>
            </w:r>
          </w:p>
        </w:tc>
        <w:tc>
          <w:tcPr>
            <w:tcW w:w="888" w:type="dxa"/>
            <w:noWrap/>
            <w:hideMark/>
          </w:tcPr>
          <w:p w14:paraId="15D76D3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84" w:type="dxa"/>
            <w:noWrap/>
            <w:hideMark/>
          </w:tcPr>
          <w:p w14:paraId="04855DA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21" w:type="dxa"/>
            <w:noWrap/>
            <w:hideMark/>
          </w:tcPr>
          <w:p w14:paraId="0B66898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218" w:type="dxa"/>
            <w:noWrap/>
            <w:hideMark/>
          </w:tcPr>
          <w:p w14:paraId="77B6491E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167" w:type="dxa"/>
            <w:noWrap/>
            <w:hideMark/>
          </w:tcPr>
          <w:p w14:paraId="271FFEA2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17854B6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02" w:type="dxa"/>
            <w:noWrap/>
            <w:hideMark/>
          </w:tcPr>
          <w:p w14:paraId="50568503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020" w:type="dxa"/>
            <w:noWrap/>
            <w:hideMark/>
          </w:tcPr>
          <w:p w14:paraId="22399517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R</w:t>
            </w:r>
          </w:p>
        </w:tc>
        <w:tc>
          <w:tcPr>
            <w:tcW w:w="1030" w:type="dxa"/>
            <w:noWrap/>
            <w:hideMark/>
          </w:tcPr>
          <w:p w14:paraId="16195465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4C773A4" w14:textId="77777777" w:rsidR="00B41C50" w:rsidRPr="004907A7" w:rsidRDefault="00B41C50" w:rsidP="006F3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4907A7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air</w:t>
            </w:r>
          </w:p>
        </w:tc>
      </w:tr>
    </w:tbl>
    <w:p w14:paraId="3685BA76" w14:textId="77777777" w:rsidR="00B41C50" w:rsidRPr="00024677" w:rsidRDefault="00B41C50" w:rsidP="00B41C50">
      <w:pPr>
        <w:rPr>
          <w:rFonts w:asciiTheme="majorBidi" w:hAnsiTheme="majorBidi" w:cstheme="majorBidi"/>
        </w:rPr>
      </w:pPr>
    </w:p>
    <w:p w14:paraId="624BE211" w14:textId="77777777" w:rsidR="0053176D" w:rsidRDefault="0053176D"/>
    <w:sectPr w:rsidR="0053176D" w:rsidSect="004907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C50"/>
    <w:rsid w:val="00341378"/>
    <w:rsid w:val="0053176D"/>
    <w:rsid w:val="00B41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6B64F"/>
  <w15:chartTrackingRefBased/>
  <w15:docId w15:val="{D8B625B0-BA11-4E70-AE08-42F926D39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C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41C5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4</Words>
  <Characters>2421</Characters>
  <Application>Microsoft Office Word</Application>
  <DocSecurity>0</DocSecurity>
  <Lines>20</Lines>
  <Paragraphs>5</Paragraphs>
  <ScaleCrop>false</ScaleCrop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bdelaal, A.</cp:lastModifiedBy>
  <cp:revision>1</cp:revision>
  <dcterms:created xsi:type="dcterms:W3CDTF">2025-01-22T18:31:00Z</dcterms:created>
  <dcterms:modified xsi:type="dcterms:W3CDTF">2025-01-22T18:31:00Z</dcterms:modified>
</cp:coreProperties>
</file>